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0"/>
        <w:gridCol w:w="4680"/>
      </w:tblGrid>
      <w:tr w:rsidR="00B66388" w:rsidRPr="00D839DB" w14:paraId="02F499BE" w14:textId="77777777" w:rsidTr="006B7BBA">
        <w:trPr>
          <w:trHeight w:val="496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AACFB" w14:textId="77777777" w:rsidR="00B66388" w:rsidRPr="00D839DB" w:rsidRDefault="00B66388" w:rsidP="006B7B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39DB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  <w:p w14:paraId="2A3AEB62" w14:textId="77777777" w:rsidR="00B66388" w:rsidRPr="00D839DB" w:rsidRDefault="00B66388" w:rsidP="006B7B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4CC0B" w14:textId="77777777" w:rsidR="00B66388" w:rsidRPr="00D839DB" w:rsidRDefault="00B66388" w:rsidP="006B7BBA">
            <w:pPr>
              <w:jc w:val="center"/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B66388" w:rsidRPr="00D839DB" w14:paraId="1BBCC81C" w14:textId="77777777" w:rsidTr="006B7BBA">
        <w:trPr>
          <w:trHeight w:val="316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AB608" w14:textId="77777777" w:rsidR="00B66388" w:rsidRPr="00D839DB" w:rsidRDefault="00B66388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Age 0 – 17 years at the time of diagnosis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650F7" w14:textId="77777777" w:rsidR="00B66388" w:rsidRPr="00D839DB" w:rsidRDefault="00B66388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 xml:space="preserve">Age </w:t>
            </w:r>
            <w:r w:rsidRPr="00D839DB">
              <w:rPr>
                <w:rFonts w:ascii="Times New Roman" w:hAnsi="Times New Roman" w:cs="Times New Roman"/>
              </w:rPr>
              <w:sym w:font="Symbol" w:char="F0B3"/>
            </w:r>
            <w:r w:rsidRPr="00D839DB">
              <w:rPr>
                <w:rFonts w:ascii="Times New Roman" w:hAnsi="Times New Roman" w:cs="Times New Roman"/>
              </w:rPr>
              <w:t xml:space="preserve"> 18 years at the time of diagnosis</w:t>
            </w:r>
          </w:p>
        </w:tc>
      </w:tr>
      <w:tr w:rsidR="00B66388" w:rsidRPr="00D839DB" w14:paraId="30C14A12" w14:textId="77777777" w:rsidTr="006B7BBA">
        <w:trPr>
          <w:trHeight w:val="325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58C60" w14:textId="77777777" w:rsidR="00B66388" w:rsidRPr="00D839DB" w:rsidRDefault="00B66388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Pediatric ICU admission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70D2D" w14:textId="77777777" w:rsidR="00B66388" w:rsidRPr="00D839DB" w:rsidRDefault="00B66388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Exclusive neonatal ICU admission</w:t>
            </w:r>
          </w:p>
        </w:tc>
      </w:tr>
      <w:tr w:rsidR="00B66388" w:rsidRPr="00D839DB" w14:paraId="429F8E47" w14:textId="77777777" w:rsidTr="006B7BBA">
        <w:trPr>
          <w:trHeight w:val="604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35C66" w14:textId="77777777" w:rsidR="00B66388" w:rsidRPr="00D839DB" w:rsidRDefault="00B66388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Time 0* on/after January 1, 2017 and sepsis treatment completed before/on July 31, 2019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C6FF2" w14:textId="77777777" w:rsidR="00B66388" w:rsidRPr="00D839DB" w:rsidRDefault="00B66388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Time 0* before January 1, 2017 and/or sepsis treatment completed after July 31, 2019</w:t>
            </w:r>
          </w:p>
        </w:tc>
      </w:tr>
      <w:tr w:rsidR="00B66388" w:rsidRPr="00D839DB" w14:paraId="0058A3D9" w14:textId="77777777" w:rsidTr="006B7BBA">
        <w:trPr>
          <w:trHeight w:val="1126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211D5" w14:textId="77777777" w:rsidR="00B66388" w:rsidRPr="00D839DB" w:rsidRDefault="00B66388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Initial encounter for critical sepsis, severe sepsis, or septic shock during a single hospitalization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1302A0" w14:textId="77777777" w:rsidR="00B66388" w:rsidRPr="00D839DB" w:rsidRDefault="00B66388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Subsequent diagnoses of critical sepsis, severe sepsis, or septic shock episodes during the same hospitalization or subsequent hospitalizations after the initial encounter</w:t>
            </w:r>
          </w:p>
        </w:tc>
      </w:tr>
      <w:tr w:rsidR="00B66388" w:rsidRPr="00D839DB" w14:paraId="4EB7ECE9" w14:textId="77777777" w:rsidTr="006B7BBA">
        <w:trPr>
          <w:trHeight w:val="595"/>
        </w:trPr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268B6" w14:textId="77777777" w:rsidR="00B66388" w:rsidRPr="00D839DB" w:rsidRDefault="00B66388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Received vasoactive medications for a sepsis diagnosis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806C2" w14:textId="77777777" w:rsidR="00B66388" w:rsidRPr="00D839DB" w:rsidRDefault="00B66388" w:rsidP="006B7BBA">
            <w:pPr>
              <w:rPr>
                <w:rFonts w:ascii="Times New Roman" w:hAnsi="Times New Roman" w:cs="Times New Roman"/>
              </w:rPr>
            </w:pPr>
            <w:r w:rsidRPr="00D839DB">
              <w:rPr>
                <w:rFonts w:ascii="Times New Roman" w:hAnsi="Times New Roman" w:cs="Times New Roman"/>
              </w:rPr>
              <w:t>No vasoactive medications or vasoactive medications for a non-sepsis diagnosis</w:t>
            </w:r>
          </w:p>
        </w:tc>
      </w:tr>
    </w:tbl>
    <w:p w14:paraId="0108757A" w14:textId="77777777" w:rsidR="00B66388" w:rsidRPr="00D839DB" w:rsidRDefault="00B66388" w:rsidP="00B66388">
      <w:pPr>
        <w:rPr>
          <w:rFonts w:ascii="Times New Roman" w:hAnsi="Times New Roman" w:cs="Times New Roman"/>
        </w:rPr>
      </w:pPr>
      <w:r w:rsidRPr="00D839DB">
        <w:rPr>
          <w:rFonts w:ascii="Times New Roman" w:hAnsi="Times New Roman" w:cs="Times New Roman"/>
        </w:rPr>
        <w:t>Supplemental Table 2: Inclusion and exclusion criteria. *Time 0 is the onset of vasoactive medications</w:t>
      </w:r>
    </w:p>
    <w:p w14:paraId="3124084A" w14:textId="77777777" w:rsidR="00A45430" w:rsidRDefault="00A45430"/>
    <w:sectPr w:rsidR="00A45430" w:rsidSect="00E70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388"/>
    <w:rsid w:val="000039E0"/>
    <w:rsid w:val="00036CF3"/>
    <w:rsid w:val="00047A18"/>
    <w:rsid w:val="00051A3B"/>
    <w:rsid w:val="00052405"/>
    <w:rsid w:val="0005648E"/>
    <w:rsid w:val="000905EA"/>
    <w:rsid w:val="000A3A4B"/>
    <w:rsid w:val="000D0BCF"/>
    <w:rsid w:val="000D1FB9"/>
    <w:rsid w:val="000D2ADF"/>
    <w:rsid w:val="000E785C"/>
    <w:rsid w:val="00151AED"/>
    <w:rsid w:val="00163116"/>
    <w:rsid w:val="00173D59"/>
    <w:rsid w:val="001B40D0"/>
    <w:rsid w:val="001B71DF"/>
    <w:rsid w:val="001E09CA"/>
    <w:rsid w:val="00203813"/>
    <w:rsid w:val="00226ADB"/>
    <w:rsid w:val="00233C99"/>
    <w:rsid w:val="0025611D"/>
    <w:rsid w:val="00267E77"/>
    <w:rsid w:val="00271609"/>
    <w:rsid w:val="002A06FA"/>
    <w:rsid w:val="002A5B27"/>
    <w:rsid w:val="002B2D48"/>
    <w:rsid w:val="002B6A13"/>
    <w:rsid w:val="002C4091"/>
    <w:rsid w:val="002D1F52"/>
    <w:rsid w:val="002D6D63"/>
    <w:rsid w:val="002E34AF"/>
    <w:rsid w:val="002E52F9"/>
    <w:rsid w:val="0031671C"/>
    <w:rsid w:val="003355BB"/>
    <w:rsid w:val="003452EC"/>
    <w:rsid w:val="0035335E"/>
    <w:rsid w:val="00381342"/>
    <w:rsid w:val="00382D21"/>
    <w:rsid w:val="00396DE8"/>
    <w:rsid w:val="003C40D5"/>
    <w:rsid w:val="003C4CB6"/>
    <w:rsid w:val="003C4CD7"/>
    <w:rsid w:val="003C533B"/>
    <w:rsid w:val="003C7875"/>
    <w:rsid w:val="003D2400"/>
    <w:rsid w:val="003D34B5"/>
    <w:rsid w:val="003D55AD"/>
    <w:rsid w:val="003E3931"/>
    <w:rsid w:val="003E790D"/>
    <w:rsid w:val="003F35E2"/>
    <w:rsid w:val="00400148"/>
    <w:rsid w:val="004067A2"/>
    <w:rsid w:val="00406A20"/>
    <w:rsid w:val="00410EEA"/>
    <w:rsid w:val="00412525"/>
    <w:rsid w:val="004246E9"/>
    <w:rsid w:val="00427110"/>
    <w:rsid w:val="004353A7"/>
    <w:rsid w:val="00445C72"/>
    <w:rsid w:val="00452724"/>
    <w:rsid w:val="00460B5E"/>
    <w:rsid w:val="004775E1"/>
    <w:rsid w:val="00495D9D"/>
    <w:rsid w:val="00497A14"/>
    <w:rsid w:val="004A5E6E"/>
    <w:rsid w:val="004B0677"/>
    <w:rsid w:val="004C757B"/>
    <w:rsid w:val="004D029D"/>
    <w:rsid w:val="004F0259"/>
    <w:rsid w:val="004F0423"/>
    <w:rsid w:val="004F3019"/>
    <w:rsid w:val="004F33E1"/>
    <w:rsid w:val="005444B8"/>
    <w:rsid w:val="00553858"/>
    <w:rsid w:val="00573B53"/>
    <w:rsid w:val="00574753"/>
    <w:rsid w:val="00592F86"/>
    <w:rsid w:val="0059799C"/>
    <w:rsid w:val="005A0DBD"/>
    <w:rsid w:val="005C4AA9"/>
    <w:rsid w:val="005D042A"/>
    <w:rsid w:val="005E4FD0"/>
    <w:rsid w:val="005F4673"/>
    <w:rsid w:val="005F7237"/>
    <w:rsid w:val="00602F96"/>
    <w:rsid w:val="00610A3A"/>
    <w:rsid w:val="006151DA"/>
    <w:rsid w:val="006265FB"/>
    <w:rsid w:val="00630A94"/>
    <w:rsid w:val="00642F15"/>
    <w:rsid w:val="0064420A"/>
    <w:rsid w:val="0065083E"/>
    <w:rsid w:val="006535FA"/>
    <w:rsid w:val="00677EB7"/>
    <w:rsid w:val="00684037"/>
    <w:rsid w:val="00686619"/>
    <w:rsid w:val="00691ADA"/>
    <w:rsid w:val="006925F8"/>
    <w:rsid w:val="006B38A1"/>
    <w:rsid w:val="006D73A1"/>
    <w:rsid w:val="006E14B4"/>
    <w:rsid w:val="006E4C67"/>
    <w:rsid w:val="006E5CEB"/>
    <w:rsid w:val="00701D41"/>
    <w:rsid w:val="007054E6"/>
    <w:rsid w:val="007229B1"/>
    <w:rsid w:val="007327CC"/>
    <w:rsid w:val="00751063"/>
    <w:rsid w:val="00753FAD"/>
    <w:rsid w:val="00772DE5"/>
    <w:rsid w:val="00774977"/>
    <w:rsid w:val="007834BD"/>
    <w:rsid w:val="00785A65"/>
    <w:rsid w:val="007B0F77"/>
    <w:rsid w:val="007B7F22"/>
    <w:rsid w:val="007C165E"/>
    <w:rsid w:val="007E3D01"/>
    <w:rsid w:val="00831DCA"/>
    <w:rsid w:val="008345DC"/>
    <w:rsid w:val="00842712"/>
    <w:rsid w:val="008628FD"/>
    <w:rsid w:val="008645D7"/>
    <w:rsid w:val="008739BA"/>
    <w:rsid w:val="008813F2"/>
    <w:rsid w:val="00894083"/>
    <w:rsid w:val="008A02C0"/>
    <w:rsid w:val="008A320E"/>
    <w:rsid w:val="008B41B3"/>
    <w:rsid w:val="008C2909"/>
    <w:rsid w:val="008D691E"/>
    <w:rsid w:val="008D73B7"/>
    <w:rsid w:val="008D73BC"/>
    <w:rsid w:val="008E3AE8"/>
    <w:rsid w:val="008E5AF8"/>
    <w:rsid w:val="008F15ED"/>
    <w:rsid w:val="00900C37"/>
    <w:rsid w:val="0090747F"/>
    <w:rsid w:val="009364F0"/>
    <w:rsid w:val="00942C94"/>
    <w:rsid w:val="00944A87"/>
    <w:rsid w:val="009631CF"/>
    <w:rsid w:val="009808C6"/>
    <w:rsid w:val="0099263B"/>
    <w:rsid w:val="00994219"/>
    <w:rsid w:val="009A4917"/>
    <w:rsid w:val="009B0AEE"/>
    <w:rsid w:val="009B7E05"/>
    <w:rsid w:val="009D27AB"/>
    <w:rsid w:val="009D525A"/>
    <w:rsid w:val="009F7359"/>
    <w:rsid w:val="009F76D0"/>
    <w:rsid w:val="00A26550"/>
    <w:rsid w:val="00A3054D"/>
    <w:rsid w:val="00A30F10"/>
    <w:rsid w:val="00A347D8"/>
    <w:rsid w:val="00A357CC"/>
    <w:rsid w:val="00A43968"/>
    <w:rsid w:val="00A45430"/>
    <w:rsid w:val="00A50E08"/>
    <w:rsid w:val="00A61448"/>
    <w:rsid w:val="00A8730F"/>
    <w:rsid w:val="00AA3606"/>
    <w:rsid w:val="00AA6F44"/>
    <w:rsid w:val="00AB0DFE"/>
    <w:rsid w:val="00AB77C3"/>
    <w:rsid w:val="00AC0176"/>
    <w:rsid w:val="00AD087C"/>
    <w:rsid w:val="00AD55A9"/>
    <w:rsid w:val="00B0122F"/>
    <w:rsid w:val="00B03AC6"/>
    <w:rsid w:val="00B06D07"/>
    <w:rsid w:val="00B13CA4"/>
    <w:rsid w:val="00B144FC"/>
    <w:rsid w:val="00B22FEA"/>
    <w:rsid w:val="00B45866"/>
    <w:rsid w:val="00B46C46"/>
    <w:rsid w:val="00B47769"/>
    <w:rsid w:val="00B546C7"/>
    <w:rsid w:val="00B56610"/>
    <w:rsid w:val="00B65F23"/>
    <w:rsid w:val="00B66388"/>
    <w:rsid w:val="00B81FE6"/>
    <w:rsid w:val="00BD7F92"/>
    <w:rsid w:val="00BE1F02"/>
    <w:rsid w:val="00BE39B1"/>
    <w:rsid w:val="00BF652D"/>
    <w:rsid w:val="00C00566"/>
    <w:rsid w:val="00C518E7"/>
    <w:rsid w:val="00C806A0"/>
    <w:rsid w:val="00CA3BE5"/>
    <w:rsid w:val="00CC3EF0"/>
    <w:rsid w:val="00CC5F45"/>
    <w:rsid w:val="00CD43D5"/>
    <w:rsid w:val="00CF517F"/>
    <w:rsid w:val="00D059ED"/>
    <w:rsid w:val="00D07142"/>
    <w:rsid w:val="00D071F6"/>
    <w:rsid w:val="00D26F4B"/>
    <w:rsid w:val="00D31C7C"/>
    <w:rsid w:val="00D436BF"/>
    <w:rsid w:val="00DA18D7"/>
    <w:rsid w:val="00DA3E52"/>
    <w:rsid w:val="00DA7DA2"/>
    <w:rsid w:val="00DB20F9"/>
    <w:rsid w:val="00DC2CFE"/>
    <w:rsid w:val="00DC497D"/>
    <w:rsid w:val="00DC57C6"/>
    <w:rsid w:val="00DC7C81"/>
    <w:rsid w:val="00E11178"/>
    <w:rsid w:val="00E125CB"/>
    <w:rsid w:val="00E17C4D"/>
    <w:rsid w:val="00E64C9C"/>
    <w:rsid w:val="00E70843"/>
    <w:rsid w:val="00E741EE"/>
    <w:rsid w:val="00E830F0"/>
    <w:rsid w:val="00E84F2E"/>
    <w:rsid w:val="00EA5041"/>
    <w:rsid w:val="00EA5409"/>
    <w:rsid w:val="00EC658C"/>
    <w:rsid w:val="00ED1509"/>
    <w:rsid w:val="00ED7229"/>
    <w:rsid w:val="00EF584A"/>
    <w:rsid w:val="00F047C2"/>
    <w:rsid w:val="00F37467"/>
    <w:rsid w:val="00F72D73"/>
    <w:rsid w:val="00F76B7F"/>
    <w:rsid w:val="00F81D35"/>
    <w:rsid w:val="00F873F7"/>
    <w:rsid w:val="00F90004"/>
    <w:rsid w:val="00F93803"/>
    <w:rsid w:val="00FD4914"/>
    <w:rsid w:val="00FE483A"/>
    <w:rsid w:val="00FF0CB6"/>
    <w:rsid w:val="00FF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21ABC"/>
  <w15:chartTrackingRefBased/>
  <w15:docId w15:val="{C4CE4D51-F593-D84A-974B-E19A08B6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k Shah</dc:creator>
  <cp:keywords/>
  <dc:description/>
  <cp:lastModifiedBy>Thompson, Nathan E.</cp:lastModifiedBy>
  <cp:revision>2</cp:revision>
  <dcterms:created xsi:type="dcterms:W3CDTF">2021-09-16T15:49:00Z</dcterms:created>
  <dcterms:modified xsi:type="dcterms:W3CDTF">2021-09-16T15:49:00Z</dcterms:modified>
</cp:coreProperties>
</file>